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itle Pag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itle of the Manuscript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Proteomic analysis of somatic embryo development in </w:t>
      </w:r>
      <w:r>
        <w:rPr>
          <w:rFonts w:cs="Times New Roman" w:ascii="Times New Roman" w:hAnsi="Times New Roman"/>
          <w:b/>
          <w:i/>
          <w:sz w:val="20"/>
          <w:szCs w:val="20"/>
        </w:rPr>
        <w:t>Musa</w:t>
      </w:r>
      <w:r>
        <w:rPr>
          <w:rFonts w:cs="Times New Roman" w:ascii="Times New Roman" w:hAnsi="Times New Roman"/>
          <w:b/>
          <w:sz w:val="20"/>
          <w:szCs w:val="20"/>
        </w:rPr>
        <w:t xml:space="preserve"> spp. cv. Grand Naine (AAA)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ffiliations and address of the authors 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r. Marimuthu Kumaravel, MSc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enior Research Fellow, Crop Improvement Division, 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CAR-National Research Centre for Banana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ogamalai Main Road, Thayanoor Post, Tiruchirappalli 102, 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mil Nadu. India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velu_bai@yahoo.co.in</w:t>
        </w:r>
      </w:hyperlink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r. Subbaraya Uma*, Ph.D.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rincipal Scientist, Crop Improvement Division, 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CAR-National Research Centre for Banana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ogamalai Main Road, Thayanoor Post, Tiruchirappalli 102, 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mil Nadu. India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sz w:val="20"/>
            <w:szCs w:val="20"/>
          </w:rPr>
          <w:t>umabinit@yahoo.co.in</w:t>
        </w:r>
      </w:hyperlink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r. Suthanthiram Backiyarani, Ph.D.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rincipal Scientist, Crop Improvement Division, 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CAR-National Research Centre for Banana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ogamalai Main Road, Thayanoor Post, Tiruchirappalli 102, 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mil Nadu. India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-mail: backiyarani@gmail.com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r. Marimuthu Somasundaram Saraswathi, Ph.D.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rincipal Scientist, Crop Improvement Division, 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CAR-National Research Centre for Banana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ogamalai Main Road, Thayanoor Post, Tiruchirappalli 102, 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mil Nadu. India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-mail: </w:t>
      </w:r>
      <w:hyperlink r:id="rId4">
        <w:r>
          <w:rPr>
            <w:rStyle w:val="InternetLink"/>
            <w:rFonts w:cs="Times New Roman" w:ascii="Times New Roman" w:hAnsi="Times New Roman"/>
            <w:sz w:val="20"/>
            <w:szCs w:val="20"/>
          </w:rPr>
          <w:t>saraswathimse@gmail.com</w:t>
        </w:r>
      </w:hyperlink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Corresponding Author </w:t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</w:t>
      </w:r>
      <w:r>
        <w:rPr>
          <w:rFonts w:cs="Times New Roman" w:ascii="Times New Roman" w:hAnsi="Times New Roman"/>
          <w:sz w:val="20"/>
          <w:szCs w:val="20"/>
        </w:rPr>
        <w:t>*Dr. Subbaraya Uma, Ph.D.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rincipal Scientist, Crop Improvement Division, 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CAR-National Research Centre for Banana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hogamalai Main Road, Thayanoor Post, Tiruchirappalli 102, 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mil Nadu. India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e-mail: </w:t>
      </w:r>
      <w:hyperlink r:id="rId5">
        <w:r>
          <w:rPr>
            <w:rStyle w:val="InternetLink"/>
            <w:rFonts w:cs="Times New Roman" w:ascii="Times New Roman" w:hAnsi="Times New Roman"/>
            <w:sz w:val="20"/>
            <w:szCs w:val="20"/>
          </w:rPr>
          <w:t>umabinit@yahoo.co.in</w:t>
        </w:r>
      </w:hyperlink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lephone no: 0431-2618125, Mobile no: +919442553117</w:t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ind w:left="72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File I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Calibri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2D Gel replicates of the samples (ECS/0, 30, 45 and 60 days somatic embryos (dse)) used for differential proteome analysis. 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b/>
          <w:sz w:val="20"/>
          <w:szCs w:val="20"/>
        </w:rPr>
        <w:t>Fig.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wo Dimension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sz w:val="20"/>
          <w:szCs w:val="20"/>
        </w:rPr>
        <w:t>2D) Gel replicates of ECS/0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b/>
          <w:sz w:val="20"/>
          <w:szCs w:val="20"/>
        </w:rPr>
        <w:t xml:space="preserve"> day somatic embryo</w:t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412355" cy="7134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2355" cy="713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>A- First gel replicate of 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Dse, B- Second gel replicate of 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Dse  and C- Third gel replicate of 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Dse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Fig.2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wo Dimension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sz w:val="20"/>
          <w:szCs w:val="20"/>
        </w:rPr>
        <w:t>2D) Gel replicates of 30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b/>
          <w:sz w:val="20"/>
          <w:szCs w:val="20"/>
        </w:rPr>
        <w:t xml:space="preserve"> day somatic embryo</w:t>
      </w:r>
    </w:p>
    <w:p>
      <w:pPr>
        <w:pStyle w:val="Normal"/>
        <w:rPr/>
      </w:pPr>
      <w:r>
        <w:rPr/>
        <w:drawing>
          <wp:inline distT="0" distB="0" distL="0" distR="0">
            <wp:extent cx="7248525" cy="71348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8525" cy="713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>A- First gel replicate of 3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Dse, B- Second gel replicate of 3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Dse  and C- Third gel replicate of 3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Dse 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Fig.3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wo Dimension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sz w:val="20"/>
          <w:szCs w:val="20"/>
        </w:rPr>
        <w:t>2D) Gel replicates of 45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b/>
          <w:sz w:val="20"/>
          <w:szCs w:val="20"/>
        </w:rPr>
        <w:t xml:space="preserve"> day somatic embryo</w:t>
      </w:r>
    </w:p>
    <w:p>
      <w:pPr>
        <w:pStyle w:val="Normal"/>
        <w:rPr/>
      </w:pPr>
      <w:r>
        <w:rPr/>
        <w:drawing>
          <wp:inline distT="0" distB="0" distL="0" distR="0">
            <wp:extent cx="7313295" cy="71323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3295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>A- First gel replicate of 45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Dse, B- Second gel replicate of 45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Dse  and C- Third gel replicate of 45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Dse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Fig.4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wo Dimension</w:t>
      </w:r>
      <w:r>
        <w:rPr>
          <w:rFonts w:cs="Times New Roman" w:ascii="Times New Roman" w:hAnsi="Times New Roman"/>
          <w:sz w:val="20"/>
          <w:szCs w:val="20"/>
        </w:rPr>
        <w:t xml:space="preserve"> (</w:t>
      </w:r>
      <w:r>
        <w:rPr>
          <w:rFonts w:cs="Times New Roman" w:ascii="Times New Roman" w:hAnsi="Times New Roman"/>
          <w:b/>
          <w:sz w:val="20"/>
          <w:szCs w:val="20"/>
        </w:rPr>
        <w:t>2D) Gel replicates of 60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b/>
          <w:sz w:val="20"/>
          <w:szCs w:val="20"/>
        </w:rPr>
        <w:t xml:space="preserve"> day somatic embryo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7242810" cy="71323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2810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>A- First gel replicate of 6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Dse, B- Second gel replicate of 6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Dse  and C- Third gel replicate of 6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h</w:t>
      </w:r>
      <w:r>
        <w:rPr>
          <w:rFonts w:cs="Times New Roman" w:ascii="Times New Roman" w:hAnsi="Times New Roman"/>
          <w:sz w:val="20"/>
          <w:szCs w:val="20"/>
        </w:rPr>
        <w:t xml:space="preserve"> Dse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432" w:right="43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elu_bai@yahoo.co.in" TargetMode="External"/><Relationship Id="rId3" Type="http://schemas.openxmlformats.org/officeDocument/2006/relationships/hyperlink" Target="mailto:umabinit@yahoo.co.in" TargetMode="External"/><Relationship Id="rId4" Type="http://schemas.openxmlformats.org/officeDocument/2006/relationships/hyperlink" Target="mailto:saraswathimse@gmail.com" TargetMode="External"/><Relationship Id="rId5" Type="http://schemas.openxmlformats.org/officeDocument/2006/relationships/hyperlink" Target="mailto:umabinit@yahoo.co.in" TargetMode="Externa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2T16:40:00Z</dcterms:created>
  <dc:creator>RAM</dc:creator>
  <dc:description/>
  <cp:keywords/>
  <dc:language>en-US</dc:language>
  <cp:lastModifiedBy>RAM</cp:lastModifiedBy>
  <dcterms:modified xsi:type="dcterms:W3CDTF">2019-10-10T09:58:00Z</dcterms:modified>
  <cp:revision>3</cp:revision>
  <dc:subject/>
  <dc:title/>
</cp:coreProperties>
</file>